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3118"/>
        <w:gridCol w:w="2977"/>
        <w:gridCol w:w="3119"/>
        <w:gridCol w:w="1134"/>
        <w:gridCol w:w="992"/>
        <w:gridCol w:w="1134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0" w:type="dxa"/>
            <w:gridSpan w:val="8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</w:rPr>
              <w:t xml:space="preserve">Supplementary Table 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default" w:ascii="Times New Roman" w:hAnsi="Times New Roman" w:cs="Times New Roman"/>
              </w:rPr>
              <w:t>: Comparison of baseline characteristics and counts of lymphocyte subpopulations among complete remission (CR), non-complete remission (NCR) and healthy control 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11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ameters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C (n=20)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CR (n=30)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 (n=15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c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 (n, %)</w:t>
            </w:r>
          </w:p>
        </w:tc>
        <w:tc>
          <w:tcPr>
            <w:tcW w:w="3118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20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 (10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 (13.333)</w:t>
            </w:r>
          </w:p>
        </w:tc>
        <w:tc>
          <w:tcPr>
            <w:tcW w:w="1134" w:type="dxa"/>
            <w:vMerge w:val="restart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03</w:t>
            </w:r>
          </w:p>
        </w:tc>
        <w:tc>
          <w:tcPr>
            <w:tcW w:w="992" w:type="dxa"/>
            <w:vMerge w:val="restart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956</w:t>
            </w:r>
          </w:p>
        </w:tc>
        <w:tc>
          <w:tcPr>
            <w:tcW w:w="1134" w:type="dxa"/>
            <w:vMerge w:val="restart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15</w:t>
            </w:r>
          </w:p>
        </w:tc>
        <w:tc>
          <w:tcPr>
            <w:tcW w:w="992" w:type="dxa"/>
            <w:vMerge w:val="restart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80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 (90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 (86.667)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 (years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000 (54.000,59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000 (56.000,68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000 (56.000,63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6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cator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A (ng/m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50 (1.730,2.28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10 (2.730,39.26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90 (1.930,3.47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1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SE (ug/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770 (11.260,14.26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080 (12.710,29.21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160 (14.160,21.75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0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fra21-1 (ug/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00 (1.930,3.33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70 (2.650,5.83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90 (2.740,8.84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2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C (ng/m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0 (0.600,0.8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00 (0.900,1.4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 (0.700,1.6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38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3+ T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2.000 (1180.000,1587.56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0.000 (655.000,1193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1.000 (548.000,1011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4.000 (176.950,273.71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4.000 (68.000,251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.000 (101.000,196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8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6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+ T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1.000 (607.000,918.27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4.000 (334.000,695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1.000 (311.000,598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75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8+ T cell coutn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1.000 (352.000,616.63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9.000 (217.000,474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9.000 (239.000,361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8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2.000 (380.000,696.92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3.000 (190.000,329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9.000 (186.000,476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6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BNK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26.090 (1826.000,2503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2.000 (989.000,1774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6.000 (1023.000,1481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60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3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360 (10.889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459 (10.637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637 (12.134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90 (8.770,12.21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20 (7.910,15.53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040 (7.420,13.96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1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9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863 (5.974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394 (9.108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.165 (10.074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5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881 (7.701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880 (9.536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013 (8.804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426 (10.099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950 (10.547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972 (11.449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5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/Ts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40 (1.250,1.732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30 (1.030,2.3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60 (1.020,2.19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5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+ CD2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.200 (91.390,97.9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.510 (85.970,96.6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060 (85.660,98.21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5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81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8+ CD2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670 (16.873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833 (16.956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291 (17.634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5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LADR+ CD3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.100 (18.250,30.1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060 (13.630,24.42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110 (13.170,16.97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9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LADR+ 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200 (35.400,47.37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850 (35.750,56.06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590 (36.960,51.26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6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8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9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g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70 (1.410,2.5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60 (2.540,3.9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10 (1.820,3.09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9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5RA+ Treg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0 (0.180,0.46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0 (0.260,0.59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0 (0.240,0.62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5RA- Treg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09 (0.66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63 (0.857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71 (0.625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 γ+ NK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.700 (79.300,89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.100 (71.100,87.0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.860 (80.730,85.76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3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25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2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 γ+ 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400 (58.260,70.8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.090 (54.500,76.36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.120 (59.950,73.61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44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 γ+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700 (18.500,29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920 (21.110,31.21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750 (18.420,34.45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2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2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50 (3.850,8.51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60 (2.700,7.2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10 (3.660,6.34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T cell counts ( cells/μL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000 (68.000,213.0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000 (34.000,92.00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000 (40.000,79.0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2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LADR+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430 (13.630,18.8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290 (17.050,25.37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690 (9.760,17.07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ïve B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.900 (65.500,75.64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.750 (62.830,82.2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.700 (68.510,81.61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8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9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mory B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10 (2.270,15.8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050 (9.880,21.0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290 (10.210,17.28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switched B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600 (4.240,9.23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50 (3.640,7.24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50 (5.720,9.90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2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sma blas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0 (0.330,0.99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40 (0.750,3.29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10 (0.910,4.46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5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9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ïve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811 (14.933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917 (9.992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515 (11.181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3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44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M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800 (21.910,37.95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480 (29.300,46.48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300 (28.030,34.25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1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200 (31.390,52.54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630 (30.040,38.49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.310 (24.920,37.66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1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9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RA CD4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80 (1.230,2.34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0 (0.620,2.37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0 (0.630,1.37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2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ïve 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870 (4.460,21.10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540 (7.630,16.76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840 (7.610,17.71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94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7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7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M 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10 (0.550,2.350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80 (1.380,6.340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20 (0.640,2.780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1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70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 CD8+ T cells (%)</w:t>
            </w:r>
          </w:p>
        </w:tc>
        <w:tc>
          <w:tcPr>
            <w:tcW w:w="3118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495 (17.293)</w:t>
            </w:r>
          </w:p>
        </w:tc>
        <w:tc>
          <w:tcPr>
            <w:tcW w:w="2977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552 (12.319)</w:t>
            </w:r>
          </w:p>
        </w:tc>
        <w:tc>
          <w:tcPr>
            <w:tcW w:w="3119" w:type="dxa"/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901 (19.078)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6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2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5</w:t>
            </w:r>
          </w:p>
        </w:tc>
        <w:tc>
          <w:tcPr>
            <w:tcW w:w="99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4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RA CD8+T cells (%)</w:t>
            </w:r>
          </w:p>
        </w:tc>
        <w:tc>
          <w:tcPr>
            <w:tcW w:w="3118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397 (17.252)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.252 (16.400)</w:t>
            </w:r>
          </w:p>
        </w:tc>
        <w:tc>
          <w:tcPr>
            <w:tcW w:w="3119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903 (15.395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2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18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69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80" w:type="dxa"/>
            <w:gridSpan w:val="8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ta are presented as number (%)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r median (25th - 75th percentile); HC, healthy control; CR, complete remission; NCR, non-complete remission; CEA, carcino-embryonic antigen; NSE, neuro-specific enolase; Cyfra21-1, cytokeratin 19; SCC, squamous cell carcinoma antigen; P, comparison among the three groups of HC, CR, and NCR; 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>, comparison between CR and NCR groups; 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</w:rPr>
              <w:t>, comparison between HC and NCR groups; 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</w:rPr>
              <w:t>, comparison between HC and CR groups.</w:t>
            </w:r>
          </w:p>
        </w:tc>
      </w:tr>
      <w:bookmarkEnd w:id="0"/>
    </w:tbl>
    <w:p/>
    <w:sectPr>
      <w:pgSz w:w="19845" w:h="16840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VlZDUxNDg1MDFkZjk3MTZkZGZjZGY4YmQwZDI0MzkifQ=="/>
  </w:docVars>
  <w:rsids>
    <w:rsidRoot w:val="00477A35"/>
    <w:rsid w:val="001829BB"/>
    <w:rsid w:val="00343149"/>
    <w:rsid w:val="003C2B73"/>
    <w:rsid w:val="00477A35"/>
    <w:rsid w:val="006116DB"/>
    <w:rsid w:val="006C7B37"/>
    <w:rsid w:val="00761E20"/>
    <w:rsid w:val="008808EE"/>
    <w:rsid w:val="3CD64598"/>
    <w:rsid w:val="4C1248AE"/>
    <w:rsid w:val="66F2152F"/>
    <w:rsid w:val="67F5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21</Words>
  <Characters>4635</Characters>
  <Lines>38</Lines>
  <Paragraphs>10</Paragraphs>
  <TotalTime>19</TotalTime>
  <ScaleCrop>false</ScaleCrop>
  <LinksUpToDate>false</LinksUpToDate>
  <CharactersWithSpaces>499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06:58:00Z</dcterms:created>
  <dc:creator>云 王</dc:creator>
  <cp:lastModifiedBy>WY</cp:lastModifiedBy>
  <dcterms:modified xsi:type="dcterms:W3CDTF">2024-06-26T08:26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F18862AA863449FBF7817F2FD07B5F4_12</vt:lpwstr>
  </property>
</Properties>
</file>